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</w:rPr>
        <w:t xml:space="preserve">Table S5 </w:t>
      </w:r>
      <w:r>
        <w:rPr>
          <w:rFonts w:cs="Times New Roman" w:ascii="Times New Roman" w:hAnsi="Times New Roman"/>
        </w:rPr>
        <w:t>PCR primers used to amplify mtDNA cytochrome</w:t>
      </w:r>
      <w:r>
        <w:rPr>
          <w:rFonts w:cs="Times New Roman" w:ascii="Times New Roman" w:hAnsi="Times New Roman"/>
          <w:i/>
        </w:rPr>
        <w:t xml:space="preserve"> b</w:t>
      </w:r>
      <w:r>
        <w:rPr>
          <w:rFonts w:cs="Times New Roman" w:ascii="Times New Roman" w:hAnsi="Times New Roman"/>
        </w:rPr>
        <w:t xml:space="preserve"> gene and control region from </w:t>
      </w:r>
      <w:r>
        <w:rPr>
          <w:rFonts w:cs="Times New Roman" w:ascii="Times New Roman" w:hAnsi="Times New Roman"/>
          <w:i/>
        </w:rPr>
        <w:t>Tursiops maugeanus</w:t>
      </w:r>
      <w:r>
        <w:rPr>
          <w:rFonts w:cs="Times New Roman" w:ascii="Times New Roman" w:hAnsi="Times New Roman"/>
        </w:rPr>
        <w:t xml:space="preserve"> syntype specimen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7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8"/>
        <w:gridCol w:w="3184"/>
        <w:gridCol w:w="2848"/>
      </w:tblGrid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Primer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Sequence (5’ &gt; 3’)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Amplicon Size (excl. primers)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olphin_cytb_F1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CATCCGAAAAACACACCCACT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62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olphin_cytb_R1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GGCAGATRTGTGCGACTGAT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olphin_cytb_F2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TACACRCCAGACACCTCAAC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87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olphin_cytb_R2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GCCTACGAATGCAGTGGCTAT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olphin_cytb_F3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TTCCAAGAAACATGAAACATTG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82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olphin_cytb_R3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AGTGGAAAGCGAAAAAGCG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olphin_cytb_F4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TTTCCGTAGATAAAGCAACA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8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olphin_cytb_R4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GGGGGTGAATAGGGTTARTGC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olphin_cytb_F5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CATCCTAGGYGCCTTACTC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62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olphin_cytb_R5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ATAGCGCTAGGACTCCTCC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olphin_cytb_F6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CCCCTGCACACATCAAACC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0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olphin_cytb_R6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TACGGGTTGGCCTCCAATTC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olphin_cytb_F7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CCCTTCAGCCAACTCCTATTTTG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8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olphin_cytb_R7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CAAGACCGAGGTATTTTGTT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olphin_CR_F1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CAGTTACCACAACAYCACA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47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olphin_CR_R1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CGAGCTTTAACTTATCGTATGGA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olphin_CR_F2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CATGCTATGTATTATTGTGCATTC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40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olphin_CR_R2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GAGCGGGTTGCTGGTTTCA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olphin_CR_F3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CTCCATTAGATCACGAGCTT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2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olphin_CR_R3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CGAGTGGGCGATTTTAAGT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240" w:before="0" w:after="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0T07:21:00Z</dcterms:created>
  <dc:creator>Kate Charlton</dc:creator>
  <dc:description/>
  <dc:language>en-US</dc:language>
  <cp:lastModifiedBy>Kate Charlton</cp:lastModifiedBy>
  <dcterms:modified xsi:type="dcterms:W3CDTF">2011-08-10T07:21:00Z</dcterms:modified>
  <cp:revision>2</cp:revision>
  <dc:subject/>
  <dc:title/>
</cp:coreProperties>
</file>